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7884C" w14:textId="77777777" w:rsidR="006E76FA" w:rsidRPr="00336801" w:rsidRDefault="006E76FA" w:rsidP="006E76FA">
      <w:pPr>
        <w:spacing w:line="276" w:lineRule="auto"/>
        <w:jc w:val="both"/>
        <w:rPr>
          <w:sz w:val="20"/>
          <w:szCs w:val="20"/>
        </w:rPr>
      </w:pPr>
      <w:r w:rsidRPr="00336801">
        <w:rPr>
          <w:b/>
          <w:bCs/>
          <w:sz w:val="20"/>
          <w:szCs w:val="20"/>
        </w:rPr>
        <w:t>Table S1.</w:t>
      </w:r>
      <w:r w:rsidRPr="00336801">
        <w:rPr>
          <w:sz w:val="20"/>
          <w:szCs w:val="20"/>
        </w:rPr>
        <w:t xml:space="preserve"> Assumptions and limitations of various empirical methods for evaporation estimation</w:t>
      </w:r>
    </w:p>
    <w:p w14:paraId="2EB49AA9" w14:textId="77777777" w:rsidR="006E76FA" w:rsidRPr="00336801" w:rsidRDefault="006E76FA" w:rsidP="006E76FA">
      <w:pPr>
        <w:spacing w:line="276" w:lineRule="auto"/>
        <w:jc w:val="both"/>
        <w:rPr>
          <w:sz w:val="20"/>
          <w:szCs w:val="20"/>
        </w:rPr>
      </w:pP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675"/>
        <w:gridCol w:w="3155"/>
        <w:gridCol w:w="2321"/>
        <w:gridCol w:w="4037"/>
      </w:tblGrid>
      <w:tr w:rsidR="006E76FA" w:rsidRPr="00336801" w14:paraId="31BDF1F1" w14:textId="77777777" w:rsidTr="00475D46">
        <w:trPr>
          <w:tblHeader/>
        </w:trPr>
        <w:tc>
          <w:tcPr>
            <w:tcW w:w="675" w:type="dxa"/>
            <w:shd w:val="clear" w:color="auto" w:fill="BFBFBF" w:themeFill="background1" w:themeFillShade="BF"/>
          </w:tcPr>
          <w:p w14:paraId="619E1112" w14:textId="77777777" w:rsidR="006E76FA" w:rsidRPr="00336801" w:rsidRDefault="006E76FA" w:rsidP="00475D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8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3155" w:type="dxa"/>
            <w:shd w:val="clear" w:color="auto" w:fill="BFBFBF" w:themeFill="background1" w:themeFillShade="BF"/>
          </w:tcPr>
          <w:p w14:paraId="0801CAEA" w14:textId="6697A738" w:rsidR="006E76FA" w:rsidRPr="00336801" w:rsidRDefault="00ED5A25" w:rsidP="00475D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8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quations used for </w:t>
            </w:r>
            <w:r w:rsidR="006E76FA" w:rsidRPr="003368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mpirical </w:t>
            </w:r>
            <w:r w:rsidRPr="003368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2321" w:type="dxa"/>
            <w:shd w:val="clear" w:color="auto" w:fill="BFBFBF" w:themeFill="background1" w:themeFillShade="BF"/>
          </w:tcPr>
          <w:p w14:paraId="47D231A6" w14:textId="77777777" w:rsidR="006E76FA" w:rsidRPr="00336801" w:rsidRDefault="006E76FA" w:rsidP="00475D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8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umption</w:t>
            </w:r>
          </w:p>
        </w:tc>
        <w:tc>
          <w:tcPr>
            <w:tcW w:w="4037" w:type="dxa"/>
            <w:shd w:val="clear" w:color="auto" w:fill="BFBFBF" w:themeFill="background1" w:themeFillShade="BF"/>
          </w:tcPr>
          <w:p w14:paraId="65C78172" w14:textId="77777777" w:rsidR="006E76FA" w:rsidRPr="00336801" w:rsidRDefault="006E76FA" w:rsidP="00475D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8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itation</w:t>
            </w:r>
          </w:p>
        </w:tc>
      </w:tr>
      <w:tr w:rsidR="006E76FA" w:rsidRPr="00336801" w14:paraId="2EEC964A" w14:textId="77777777" w:rsidTr="00475D46">
        <w:trPr>
          <w:tblHeader/>
        </w:trPr>
        <w:tc>
          <w:tcPr>
            <w:tcW w:w="675" w:type="dxa"/>
          </w:tcPr>
          <w:p w14:paraId="5EF78A3C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1.</w:t>
            </w:r>
          </w:p>
        </w:tc>
        <w:tc>
          <w:tcPr>
            <w:tcW w:w="3155" w:type="dxa"/>
          </w:tcPr>
          <w:p w14:paraId="597EF7E9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i/>
                <w:sz w:val="18"/>
                <w:szCs w:val="18"/>
              </w:rPr>
              <w:t>Meyer’s Formula</w:t>
            </w:r>
          </w:p>
          <w:p w14:paraId="76F996DC" w14:textId="77777777" w:rsidR="006E76FA" w:rsidRPr="00336801" w:rsidRDefault="00A61592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w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u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9</m:t>
                            </m:r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16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321" w:type="dxa"/>
          </w:tcPr>
          <w:p w14:paraId="601D615E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Evaporation is proportional to the vapour pressure difference between the water surface and the air.</w:t>
            </w:r>
          </w:p>
          <w:p w14:paraId="622D3F45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Wind function is linear and measured at 9 m height.</w:t>
            </w:r>
          </w:p>
          <w:p w14:paraId="7CE11806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Applies to open water surfaces under steady climatic conditions.</w:t>
            </w:r>
          </w:p>
        </w:tc>
        <w:tc>
          <w:tcPr>
            <w:tcW w:w="4037" w:type="dxa"/>
          </w:tcPr>
          <w:p w14:paraId="626395D7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Valid only for lakes and reservoirs; not suitable for soil or cropped surfaces.</w:t>
            </w:r>
          </w:p>
          <w:p w14:paraId="21783618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Neglects the influence of solar radiation and heat storage.</w:t>
            </w:r>
          </w:p>
          <w:p w14:paraId="1BBFFA28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Errors occur under extreme climatic conditions and varying wind heights.</w:t>
            </w:r>
          </w:p>
        </w:tc>
      </w:tr>
      <w:tr w:rsidR="006E76FA" w:rsidRPr="00336801" w14:paraId="5B68805A" w14:textId="77777777" w:rsidTr="00475D46">
        <w:trPr>
          <w:tblHeader/>
        </w:trPr>
        <w:tc>
          <w:tcPr>
            <w:tcW w:w="675" w:type="dxa"/>
          </w:tcPr>
          <w:p w14:paraId="454E72D8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2.</w:t>
            </w:r>
          </w:p>
        </w:tc>
        <w:tc>
          <w:tcPr>
            <w:tcW w:w="3155" w:type="dxa"/>
          </w:tcPr>
          <w:p w14:paraId="6D9899C3" w14:textId="77777777" w:rsidR="006E76FA" w:rsidRPr="00336801" w:rsidRDefault="006E76FA" w:rsidP="00475D46">
            <w:pPr>
              <w:jc w:val="both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eastAsiaTheme="minorEastAsia" w:hAnsiTheme="majorBidi" w:cstheme="majorBidi"/>
                <w:sz w:val="18"/>
                <w:szCs w:val="18"/>
              </w:rPr>
              <w:t>Rohwer’s Formula</w:t>
            </w:r>
          </w:p>
          <w:p w14:paraId="124FD11E" w14:textId="77777777" w:rsidR="006E76FA" w:rsidRPr="00336801" w:rsidRDefault="00A61592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771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465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000732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)(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44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0733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)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a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2321" w:type="dxa"/>
          </w:tcPr>
          <w:p w14:paraId="1B16285E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Evaporation depends on vapour pressure deficit, wind speed near the surface, and atmospheric pressure.</w:t>
            </w:r>
          </w:p>
          <w:p w14:paraId="3C176807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Atmospheric pressure correction is linear.</w:t>
            </w:r>
          </w:p>
          <w:p w14:paraId="68FEB220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Assumes uniform temperature distribution over the water surface.</w:t>
            </w:r>
          </w:p>
        </w:tc>
        <w:tc>
          <w:tcPr>
            <w:tcW w:w="4037" w:type="dxa"/>
          </w:tcPr>
          <w:p w14:paraId="0E0470CF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 xml:space="preserve">Applicability limited to open water bodies; unsuitable for land/crop ET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• Empirical constants may vary with climatic region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• Solar radiation and cloud effects are not explicitly considered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>• Accuracy decreases at high altitudes and under variable climates.</w:t>
            </w:r>
          </w:p>
        </w:tc>
      </w:tr>
      <w:tr w:rsidR="006E76FA" w:rsidRPr="00336801" w14:paraId="6CD73956" w14:textId="77777777" w:rsidTr="00475D46">
        <w:trPr>
          <w:tblHeader/>
        </w:trPr>
        <w:tc>
          <w:tcPr>
            <w:tcW w:w="675" w:type="dxa"/>
          </w:tcPr>
          <w:p w14:paraId="5310DDA7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3.</w:t>
            </w:r>
          </w:p>
        </w:tc>
        <w:tc>
          <w:tcPr>
            <w:tcW w:w="3155" w:type="dxa"/>
          </w:tcPr>
          <w:p w14:paraId="49142B28" w14:textId="77777777" w:rsidR="006E76FA" w:rsidRPr="00336801" w:rsidRDefault="006E76FA" w:rsidP="00475D46">
            <w:pPr>
              <w:jc w:val="both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eastAsiaTheme="minorEastAsia" w:hAnsiTheme="majorBidi" w:cstheme="majorBidi"/>
                <w:sz w:val="18"/>
                <w:szCs w:val="18"/>
              </w:rPr>
              <w:t>Penman equation</w:t>
            </w:r>
          </w:p>
          <w:p w14:paraId="25C86F0E" w14:textId="77777777" w:rsidR="006E76FA" w:rsidRPr="00336801" w:rsidRDefault="00A61592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700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 xml:space="preserve"> )/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100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A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5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d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80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T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321" w:type="dxa"/>
          </w:tcPr>
          <w:p w14:paraId="1559378B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Evaporation is a function of temperature and vapour pressure deficit.</w:t>
            </w:r>
          </w:p>
          <w:p w14:paraId="1AB47F9A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Air temperature is the dominant climatic variable.</w:t>
            </w:r>
          </w:p>
          <w:p w14:paraId="199001F4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Assumes uniform reference crop or water surface.</w:t>
            </w:r>
          </w:p>
        </w:tc>
        <w:tc>
          <w:tcPr>
            <w:tcW w:w="4037" w:type="dxa"/>
          </w:tcPr>
          <w:p w14:paraId="44A79A4C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 xml:space="preserve">Applicability limited to open water bodies; unsuitable for land/crop ET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• Empirical constants may vary with climatic region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• Solar radiation and cloud effects are not explicitly considered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>• Accuracy decreases at high altitudes and under variable climates.</w:t>
            </w:r>
          </w:p>
        </w:tc>
      </w:tr>
      <w:tr w:rsidR="006E76FA" w:rsidRPr="00336801" w14:paraId="63768151" w14:textId="77777777" w:rsidTr="00475D46">
        <w:trPr>
          <w:tblHeader/>
        </w:trPr>
        <w:tc>
          <w:tcPr>
            <w:tcW w:w="675" w:type="dxa"/>
          </w:tcPr>
          <w:p w14:paraId="17BF8F62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4.</w:t>
            </w:r>
          </w:p>
        </w:tc>
        <w:tc>
          <w:tcPr>
            <w:tcW w:w="3155" w:type="dxa"/>
          </w:tcPr>
          <w:p w14:paraId="2AEC4EE3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Blaney Criddle Equation</w:t>
            </w:r>
          </w:p>
          <w:p w14:paraId="469B1B5A" w14:textId="77777777" w:rsidR="006E76FA" w:rsidRPr="00336801" w:rsidRDefault="00A61592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 xml:space="preserve">       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L</m:t>
                  </m:r>
                </m:sub>
              </m:sSub>
            </m:oMath>
            <w:r w:rsidR="006E76FA" w:rsidRPr="00336801">
              <w:rPr>
                <w:rFonts w:asciiTheme="majorBidi" w:hAnsiTheme="majorBidi" w:cstheme="majorBidi"/>
                <w:sz w:val="18"/>
                <w:szCs w:val="18"/>
              </w:rPr>
              <w:t>=</w:t>
            </w:r>
            <m:oMath>
              <m:d>
                <m:dPr>
                  <m:ctrlPr>
                    <w:rPr>
                      <w:rFonts w:ascii="Cambria Math" w:hAnsi="Cambria Math" w:cstheme="majorBidi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.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0173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T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a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-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.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314</m:t>
                  </m:r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a</m:t>
                  </m:r>
                </m:sub>
              </m:sSub>
              <m:f>
                <m:fPr>
                  <m:ctrlPr>
                    <w:rPr>
                      <w:rFonts w:ascii="Cambria Math" w:hAnsi="Cambria Math" w:cstheme="majorBidi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D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TA</m:t>
                      </m:r>
                    </m:sub>
                  </m:sSub>
                </m:den>
              </m:f>
            </m:oMath>
            <w:r w:rsidR="006E76FA" w:rsidRPr="00336801">
              <w:rPr>
                <w:rFonts w:asciiTheme="majorBidi" w:hAnsiTheme="majorBidi" w:cstheme="majorBidi"/>
                <w:sz w:val="18"/>
                <w:szCs w:val="18"/>
              </w:rPr>
              <w:t>25.4</w:t>
            </w:r>
          </w:p>
        </w:tc>
        <w:tc>
          <w:tcPr>
            <w:tcW w:w="2321" w:type="dxa"/>
          </w:tcPr>
          <w:p w14:paraId="47753113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Evaporation depends on air temperature and vapour pressure deficit ratio.</w:t>
            </w:r>
          </w:p>
          <w:p w14:paraId="75E87686" w14:textId="77777777" w:rsidR="006E76FA" w:rsidRPr="00336801" w:rsidRDefault="006E76FA" w:rsidP="00475D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Radiation and wind effects are assumed to be indirectly included in T and D terms.</w:t>
            </w:r>
          </w:p>
          <w:p w14:paraId="7217DD9A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>• Constants derived from empirical calibration.</w:t>
            </w:r>
          </w:p>
        </w:tc>
        <w:tc>
          <w:tcPr>
            <w:tcW w:w="4037" w:type="dxa"/>
          </w:tcPr>
          <w:p w14:paraId="189D3E94" w14:textId="77777777" w:rsidR="006E76FA" w:rsidRPr="00336801" w:rsidRDefault="006E76FA" w:rsidP="00475D4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6801">
              <w:rPr>
                <w:rFonts w:asciiTheme="majorBidi" w:hAnsiTheme="majorBidi" w:cstheme="majorBidi"/>
                <w:sz w:val="18"/>
                <w:szCs w:val="18"/>
              </w:rPr>
              <w:t xml:space="preserve">Wind, radiation and local heat storage are not explicitly considered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• Constants vary with climatic zone and require regional calibration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• Not reliable in extreme humid/arid conditions. </w:t>
            </w:r>
            <w:r w:rsidRPr="00336801">
              <w:rPr>
                <w:rFonts w:asciiTheme="majorBidi" w:hAnsiTheme="majorBidi" w:cstheme="majorBidi"/>
                <w:sz w:val="18"/>
                <w:szCs w:val="18"/>
              </w:rPr>
              <w:br/>
              <w:t>• Valid only for open water evaporation.</w:t>
            </w:r>
          </w:p>
        </w:tc>
      </w:tr>
    </w:tbl>
    <w:p w14:paraId="71B0B30C" w14:textId="77777777" w:rsidR="006E76FA" w:rsidRPr="00336801" w:rsidRDefault="006E76FA" w:rsidP="006E76FA">
      <w:pPr>
        <w:spacing w:line="276" w:lineRule="auto"/>
        <w:jc w:val="both"/>
        <w:rPr>
          <w:sz w:val="20"/>
          <w:szCs w:val="20"/>
        </w:rPr>
      </w:pPr>
      <w:bookmarkStart w:id="0" w:name="_GoBack"/>
      <w:bookmarkEnd w:id="0"/>
    </w:p>
    <w:sectPr w:rsidR="006E76FA" w:rsidRPr="00336801" w:rsidSect="00A6159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97F79" w14:textId="77777777" w:rsidR="005112FE" w:rsidRDefault="005112FE" w:rsidP="004C5438">
      <w:r>
        <w:separator/>
      </w:r>
    </w:p>
  </w:endnote>
  <w:endnote w:type="continuationSeparator" w:id="0">
    <w:p w14:paraId="164AEFBC" w14:textId="77777777" w:rsidR="005112FE" w:rsidRDefault="005112FE" w:rsidP="004C5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4221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CE1FB0" w14:textId="5E3109CE" w:rsidR="00670DB2" w:rsidRDefault="00670D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15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1BAEB0" w14:textId="77777777" w:rsidR="00670DB2" w:rsidRDefault="00670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D2FDC4" w14:textId="77777777" w:rsidR="005112FE" w:rsidRDefault="005112FE" w:rsidP="004C5438">
      <w:r>
        <w:separator/>
      </w:r>
    </w:p>
  </w:footnote>
  <w:footnote w:type="continuationSeparator" w:id="0">
    <w:p w14:paraId="1829FC34" w14:textId="77777777" w:rsidR="005112FE" w:rsidRDefault="005112FE" w:rsidP="004C5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5A1E73"/>
    <w:multiLevelType w:val="hybridMultilevel"/>
    <w:tmpl w:val="8E8C25B6"/>
    <w:lvl w:ilvl="0" w:tplc="0409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553E5"/>
    <w:multiLevelType w:val="hybridMultilevel"/>
    <w:tmpl w:val="5AB41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060F8"/>
    <w:rsid w:val="00002033"/>
    <w:rsid w:val="0000406D"/>
    <w:rsid w:val="00004E1C"/>
    <w:rsid w:val="00006AD5"/>
    <w:rsid w:val="0001115F"/>
    <w:rsid w:val="00015CD9"/>
    <w:rsid w:val="00041916"/>
    <w:rsid w:val="00044A5B"/>
    <w:rsid w:val="0004624C"/>
    <w:rsid w:val="00053558"/>
    <w:rsid w:val="000562ED"/>
    <w:rsid w:val="000623C4"/>
    <w:rsid w:val="00064AEE"/>
    <w:rsid w:val="000757AA"/>
    <w:rsid w:val="000834DF"/>
    <w:rsid w:val="000852DF"/>
    <w:rsid w:val="00087CA5"/>
    <w:rsid w:val="00095485"/>
    <w:rsid w:val="0009689B"/>
    <w:rsid w:val="000A60C1"/>
    <w:rsid w:val="000B0857"/>
    <w:rsid w:val="000C01D7"/>
    <w:rsid w:val="000C5FBF"/>
    <w:rsid w:val="000E22DF"/>
    <w:rsid w:val="000F1FAD"/>
    <w:rsid w:val="000F3B03"/>
    <w:rsid w:val="00102E33"/>
    <w:rsid w:val="00115E30"/>
    <w:rsid w:val="001208BC"/>
    <w:rsid w:val="00124208"/>
    <w:rsid w:val="0012652A"/>
    <w:rsid w:val="00137105"/>
    <w:rsid w:val="001478A5"/>
    <w:rsid w:val="00151DC8"/>
    <w:rsid w:val="00153790"/>
    <w:rsid w:val="00160507"/>
    <w:rsid w:val="001722D2"/>
    <w:rsid w:val="001724CB"/>
    <w:rsid w:val="00190A63"/>
    <w:rsid w:val="00196397"/>
    <w:rsid w:val="0019691F"/>
    <w:rsid w:val="0019756B"/>
    <w:rsid w:val="00197FBB"/>
    <w:rsid w:val="001A3C23"/>
    <w:rsid w:val="001A43BE"/>
    <w:rsid w:val="001B7714"/>
    <w:rsid w:val="001C1A3B"/>
    <w:rsid w:val="001C37BE"/>
    <w:rsid w:val="001C53F3"/>
    <w:rsid w:val="001D140B"/>
    <w:rsid w:val="001E7282"/>
    <w:rsid w:val="001F0012"/>
    <w:rsid w:val="001F0AEF"/>
    <w:rsid w:val="001F57B0"/>
    <w:rsid w:val="00207F52"/>
    <w:rsid w:val="0022103A"/>
    <w:rsid w:val="00230090"/>
    <w:rsid w:val="00231EE7"/>
    <w:rsid w:val="00232FEA"/>
    <w:rsid w:val="00241629"/>
    <w:rsid w:val="00243A90"/>
    <w:rsid w:val="002510CA"/>
    <w:rsid w:val="002525CB"/>
    <w:rsid w:val="00253F64"/>
    <w:rsid w:val="00256B28"/>
    <w:rsid w:val="00261B69"/>
    <w:rsid w:val="00267DAB"/>
    <w:rsid w:val="00273DDD"/>
    <w:rsid w:val="0028142E"/>
    <w:rsid w:val="002819EE"/>
    <w:rsid w:val="00284FBA"/>
    <w:rsid w:val="00286FEA"/>
    <w:rsid w:val="002A1A08"/>
    <w:rsid w:val="002A6B8C"/>
    <w:rsid w:val="002B2DD2"/>
    <w:rsid w:val="002C7DC5"/>
    <w:rsid w:val="002D3EC5"/>
    <w:rsid w:val="002D412B"/>
    <w:rsid w:val="002E0A3A"/>
    <w:rsid w:val="002E3D44"/>
    <w:rsid w:val="002E5CE9"/>
    <w:rsid w:val="002F2372"/>
    <w:rsid w:val="002F38E3"/>
    <w:rsid w:val="00304FFB"/>
    <w:rsid w:val="00305B09"/>
    <w:rsid w:val="00314275"/>
    <w:rsid w:val="00324DF4"/>
    <w:rsid w:val="00327C17"/>
    <w:rsid w:val="00336801"/>
    <w:rsid w:val="00340292"/>
    <w:rsid w:val="00340432"/>
    <w:rsid w:val="003419B2"/>
    <w:rsid w:val="00341E9B"/>
    <w:rsid w:val="003561EA"/>
    <w:rsid w:val="00357C3C"/>
    <w:rsid w:val="00360E40"/>
    <w:rsid w:val="003728D0"/>
    <w:rsid w:val="00375716"/>
    <w:rsid w:val="003775D3"/>
    <w:rsid w:val="003A5745"/>
    <w:rsid w:val="003C2812"/>
    <w:rsid w:val="003D114A"/>
    <w:rsid w:val="003E2D88"/>
    <w:rsid w:val="003E56AB"/>
    <w:rsid w:val="003E700C"/>
    <w:rsid w:val="00405523"/>
    <w:rsid w:val="00410612"/>
    <w:rsid w:val="00411720"/>
    <w:rsid w:val="00420F58"/>
    <w:rsid w:val="00421F8E"/>
    <w:rsid w:val="004222C0"/>
    <w:rsid w:val="00436078"/>
    <w:rsid w:val="00453E30"/>
    <w:rsid w:val="0046191A"/>
    <w:rsid w:val="00462DDA"/>
    <w:rsid w:val="00466DCA"/>
    <w:rsid w:val="004802A5"/>
    <w:rsid w:val="00490C1F"/>
    <w:rsid w:val="004A2433"/>
    <w:rsid w:val="004A42B6"/>
    <w:rsid w:val="004B27E2"/>
    <w:rsid w:val="004C1E78"/>
    <w:rsid w:val="004C1F7A"/>
    <w:rsid w:val="004C5438"/>
    <w:rsid w:val="004C6085"/>
    <w:rsid w:val="004D444B"/>
    <w:rsid w:val="004D5F14"/>
    <w:rsid w:val="004E4630"/>
    <w:rsid w:val="004E6316"/>
    <w:rsid w:val="004F3CFC"/>
    <w:rsid w:val="004F4B60"/>
    <w:rsid w:val="0050223F"/>
    <w:rsid w:val="005060F8"/>
    <w:rsid w:val="00510DA8"/>
    <w:rsid w:val="005112FE"/>
    <w:rsid w:val="0052383D"/>
    <w:rsid w:val="0053712F"/>
    <w:rsid w:val="00552E5B"/>
    <w:rsid w:val="0056087C"/>
    <w:rsid w:val="00563AC3"/>
    <w:rsid w:val="0057297A"/>
    <w:rsid w:val="00587585"/>
    <w:rsid w:val="00594B85"/>
    <w:rsid w:val="005A0646"/>
    <w:rsid w:val="005A7FB0"/>
    <w:rsid w:val="005C0123"/>
    <w:rsid w:val="005E220D"/>
    <w:rsid w:val="005F659D"/>
    <w:rsid w:val="006015A6"/>
    <w:rsid w:val="00637593"/>
    <w:rsid w:val="0064560F"/>
    <w:rsid w:val="00651039"/>
    <w:rsid w:val="006613CF"/>
    <w:rsid w:val="00670DB2"/>
    <w:rsid w:val="00674327"/>
    <w:rsid w:val="0068011F"/>
    <w:rsid w:val="00680EF0"/>
    <w:rsid w:val="00682D17"/>
    <w:rsid w:val="00685F66"/>
    <w:rsid w:val="006926BD"/>
    <w:rsid w:val="00694A72"/>
    <w:rsid w:val="00696574"/>
    <w:rsid w:val="006A0A6A"/>
    <w:rsid w:val="006A666B"/>
    <w:rsid w:val="006B5E7C"/>
    <w:rsid w:val="006C3DBB"/>
    <w:rsid w:val="006D4DAB"/>
    <w:rsid w:val="006E18CD"/>
    <w:rsid w:val="006E1A23"/>
    <w:rsid w:val="006E6206"/>
    <w:rsid w:val="006E76FA"/>
    <w:rsid w:val="00711960"/>
    <w:rsid w:val="00712A05"/>
    <w:rsid w:val="00722714"/>
    <w:rsid w:val="00726973"/>
    <w:rsid w:val="0073032E"/>
    <w:rsid w:val="0073230F"/>
    <w:rsid w:val="0074073A"/>
    <w:rsid w:val="00750B95"/>
    <w:rsid w:val="00757114"/>
    <w:rsid w:val="007606BE"/>
    <w:rsid w:val="00764D9C"/>
    <w:rsid w:val="007878C8"/>
    <w:rsid w:val="007900F3"/>
    <w:rsid w:val="0079752B"/>
    <w:rsid w:val="007A1573"/>
    <w:rsid w:val="007A1C1C"/>
    <w:rsid w:val="007B5983"/>
    <w:rsid w:val="007C2790"/>
    <w:rsid w:val="007D00B3"/>
    <w:rsid w:val="007D3818"/>
    <w:rsid w:val="007D3B44"/>
    <w:rsid w:val="007D40AA"/>
    <w:rsid w:val="007E1794"/>
    <w:rsid w:val="007E1F05"/>
    <w:rsid w:val="007E24B3"/>
    <w:rsid w:val="007E737A"/>
    <w:rsid w:val="00800316"/>
    <w:rsid w:val="0080687C"/>
    <w:rsid w:val="008127DD"/>
    <w:rsid w:val="008213CA"/>
    <w:rsid w:val="008304FA"/>
    <w:rsid w:val="008305C7"/>
    <w:rsid w:val="0083161E"/>
    <w:rsid w:val="00836A0A"/>
    <w:rsid w:val="00852DDC"/>
    <w:rsid w:val="00853369"/>
    <w:rsid w:val="00857EB4"/>
    <w:rsid w:val="00866CEF"/>
    <w:rsid w:val="0086785C"/>
    <w:rsid w:val="00873A96"/>
    <w:rsid w:val="0087500A"/>
    <w:rsid w:val="00881A71"/>
    <w:rsid w:val="0088434B"/>
    <w:rsid w:val="00885E93"/>
    <w:rsid w:val="00886588"/>
    <w:rsid w:val="00890016"/>
    <w:rsid w:val="008B5530"/>
    <w:rsid w:val="008C6CF7"/>
    <w:rsid w:val="008E4FCD"/>
    <w:rsid w:val="009025F7"/>
    <w:rsid w:val="00904BEB"/>
    <w:rsid w:val="0092172D"/>
    <w:rsid w:val="009267FA"/>
    <w:rsid w:val="0092715F"/>
    <w:rsid w:val="00933337"/>
    <w:rsid w:val="009411CB"/>
    <w:rsid w:val="009448FC"/>
    <w:rsid w:val="009515C4"/>
    <w:rsid w:val="009661A3"/>
    <w:rsid w:val="00967127"/>
    <w:rsid w:val="00974D42"/>
    <w:rsid w:val="00982CDF"/>
    <w:rsid w:val="00986B03"/>
    <w:rsid w:val="00991D03"/>
    <w:rsid w:val="00996570"/>
    <w:rsid w:val="009B097C"/>
    <w:rsid w:val="009B2946"/>
    <w:rsid w:val="009C1E81"/>
    <w:rsid w:val="00A155E0"/>
    <w:rsid w:val="00A15AE1"/>
    <w:rsid w:val="00A168E6"/>
    <w:rsid w:val="00A25443"/>
    <w:rsid w:val="00A2629A"/>
    <w:rsid w:val="00A326DA"/>
    <w:rsid w:val="00A345F9"/>
    <w:rsid w:val="00A34C1F"/>
    <w:rsid w:val="00A42C32"/>
    <w:rsid w:val="00A45A7A"/>
    <w:rsid w:val="00A47ECC"/>
    <w:rsid w:val="00A51AA3"/>
    <w:rsid w:val="00A61592"/>
    <w:rsid w:val="00A623AE"/>
    <w:rsid w:val="00A62D69"/>
    <w:rsid w:val="00A718B7"/>
    <w:rsid w:val="00A75797"/>
    <w:rsid w:val="00A94E28"/>
    <w:rsid w:val="00AA4A13"/>
    <w:rsid w:val="00AA55D1"/>
    <w:rsid w:val="00AA56FD"/>
    <w:rsid w:val="00AA6C1A"/>
    <w:rsid w:val="00AA6ED8"/>
    <w:rsid w:val="00AB7548"/>
    <w:rsid w:val="00AC0FA9"/>
    <w:rsid w:val="00AC19E3"/>
    <w:rsid w:val="00AC1F2F"/>
    <w:rsid w:val="00AD08E1"/>
    <w:rsid w:val="00AD5DF0"/>
    <w:rsid w:val="00AD7C1B"/>
    <w:rsid w:val="00AE1579"/>
    <w:rsid w:val="00AE1863"/>
    <w:rsid w:val="00AF44F8"/>
    <w:rsid w:val="00AF4F2F"/>
    <w:rsid w:val="00B00FD6"/>
    <w:rsid w:val="00B15384"/>
    <w:rsid w:val="00B1613F"/>
    <w:rsid w:val="00B22268"/>
    <w:rsid w:val="00B23504"/>
    <w:rsid w:val="00B2352E"/>
    <w:rsid w:val="00B263ED"/>
    <w:rsid w:val="00B26655"/>
    <w:rsid w:val="00B26BCD"/>
    <w:rsid w:val="00B342DD"/>
    <w:rsid w:val="00B460D6"/>
    <w:rsid w:val="00B51DDC"/>
    <w:rsid w:val="00B5252B"/>
    <w:rsid w:val="00B63101"/>
    <w:rsid w:val="00B64AF7"/>
    <w:rsid w:val="00B65D42"/>
    <w:rsid w:val="00B76B1B"/>
    <w:rsid w:val="00BB44C9"/>
    <w:rsid w:val="00BC0290"/>
    <w:rsid w:val="00BC3298"/>
    <w:rsid w:val="00BC380D"/>
    <w:rsid w:val="00BC4121"/>
    <w:rsid w:val="00BF14FD"/>
    <w:rsid w:val="00BF340D"/>
    <w:rsid w:val="00BF7A0E"/>
    <w:rsid w:val="00C02A8A"/>
    <w:rsid w:val="00C226CE"/>
    <w:rsid w:val="00C33CD7"/>
    <w:rsid w:val="00C347B1"/>
    <w:rsid w:val="00C36C60"/>
    <w:rsid w:val="00C405EE"/>
    <w:rsid w:val="00C46548"/>
    <w:rsid w:val="00C57EE8"/>
    <w:rsid w:val="00C621CF"/>
    <w:rsid w:val="00C66941"/>
    <w:rsid w:val="00C76825"/>
    <w:rsid w:val="00C8046F"/>
    <w:rsid w:val="00C9545E"/>
    <w:rsid w:val="00CA12AF"/>
    <w:rsid w:val="00CA2F3B"/>
    <w:rsid w:val="00CB079D"/>
    <w:rsid w:val="00CB3164"/>
    <w:rsid w:val="00CD6097"/>
    <w:rsid w:val="00CE2D7A"/>
    <w:rsid w:val="00CE6299"/>
    <w:rsid w:val="00D10F58"/>
    <w:rsid w:val="00D13A37"/>
    <w:rsid w:val="00D16E87"/>
    <w:rsid w:val="00D259FD"/>
    <w:rsid w:val="00D31862"/>
    <w:rsid w:val="00D56076"/>
    <w:rsid w:val="00D77823"/>
    <w:rsid w:val="00D81D30"/>
    <w:rsid w:val="00D83761"/>
    <w:rsid w:val="00D84DF4"/>
    <w:rsid w:val="00D85E0E"/>
    <w:rsid w:val="00D916FE"/>
    <w:rsid w:val="00DA5083"/>
    <w:rsid w:val="00DA6AE1"/>
    <w:rsid w:val="00DB303B"/>
    <w:rsid w:val="00DC043D"/>
    <w:rsid w:val="00DC1802"/>
    <w:rsid w:val="00DC3FEC"/>
    <w:rsid w:val="00DC7C5B"/>
    <w:rsid w:val="00DD7377"/>
    <w:rsid w:val="00DE3702"/>
    <w:rsid w:val="00DE39ED"/>
    <w:rsid w:val="00E01CBA"/>
    <w:rsid w:val="00E033DE"/>
    <w:rsid w:val="00E11CC0"/>
    <w:rsid w:val="00E1280A"/>
    <w:rsid w:val="00E1546B"/>
    <w:rsid w:val="00E15DF4"/>
    <w:rsid w:val="00E15F2B"/>
    <w:rsid w:val="00E23B85"/>
    <w:rsid w:val="00E34031"/>
    <w:rsid w:val="00E5427D"/>
    <w:rsid w:val="00E571E0"/>
    <w:rsid w:val="00E60A2D"/>
    <w:rsid w:val="00E633FD"/>
    <w:rsid w:val="00E6384A"/>
    <w:rsid w:val="00E6758E"/>
    <w:rsid w:val="00E72222"/>
    <w:rsid w:val="00E73356"/>
    <w:rsid w:val="00E8105E"/>
    <w:rsid w:val="00E85C6F"/>
    <w:rsid w:val="00E87584"/>
    <w:rsid w:val="00E95104"/>
    <w:rsid w:val="00EA4A8B"/>
    <w:rsid w:val="00EA501A"/>
    <w:rsid w:val="00EB0C03"/>
    <w:rsid w:val="00EB222F"/>
    <w:rsid w:val="00EB3EB0"/>
    <w:rsid w:val="00EB4ECD"/>
    <w:rsid w:val="00EB5C76"/>
    <w:rsid w:val="00EB5C86"/>
    <w:rsid w:val="00ED2199"/>
    <w:rsid w:val="00ED5A25"/>
    <w:rsid w:val="00EE2866"/>
    <w:rsid w:val="00EF1B1E"/>
    <w:rsid w:val="00EF2981"/>
    <w:rsid w:val="00EF3760"/>
    <w:rsid w:val="00F00949"/>
    <w:rsid w:val="00F025AE"/>
    <w:rsid w:val="00F0587F"/>
    <w:rsid w:val="00F12F45"/>
    <w:rsid w:val="00F13ECF"/>
    <w:rsid w:val="00F362DD"/>
    <w:rsid w:val="00F40A5B"/>
    <w:rsid w:val="00F4658D"/>
    <w:rsid w:val="00F52A3B"/>
    <w:rsid w:val="00F56B4A"/>
    <w:rsid w:val="00F61B59"/>
    <w:rsid w:val="00F61CFB"/>
    <w:rsid w:val="00F77858"/>
    <w:rsid w:val="00F857CA"/>
    <w:rsid w:val="00F913E9"/>
    <w:rsid w:val="00F95D8B"/>
    <w:rsid w:val="00FA4154"/>
    <w:rsid w:val="00FA65F8"/>
    <w:rsid w:val="00FC3FF1"/>
    <w:rsid w:val="00FC61FF"/>
    <w:rsid w:val="00FC6FD7"/>
    <w:rsid w:val="00FD6AAC"/>
    <w:rsid w:val="00FD6C96"/>
    <w:rsid w:val="00FD7505"/>
    <w:rsid w:val="00FF65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95927"/>
  <w15:docId w15:val="{EC3CC34B-9169-425A-8098-96242B33A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426" w:hanging="288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060F8"/>
    <w:pPr>
      <w:widowControl w:val="0"/>
      <w:autoSpaceDE w:val="0"/>
      <w:autoSpaceDN w:val="0"/>
      <w:ind w:left="0" w:firstLine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5060F8"/>
    <w:pPr>
      <w:ind w:left="1324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C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FE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060F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E0A3A"/>
    <w:pPr>
      <w:autoSpaceDE w:val="0"/>
      <w:autoSpaceDN w:val="0"/>
      <w:adjustRightInd w:val="0"/>
      <w:ind w:left="0"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465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5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5EE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621CF"/>
    <w:pPr>
      <w:widowControl/>
      <w:autoSpaceDE/>
      <w:autoSpaceDN/>
      <w:spacing w:after="200"/>
    </w:pPr>
    <w:rPr>
      <w:rFonts w:eastAsiaTheme="minorHAnsi"/>
      <w:b/>
      <w:iCs/>
      <w:color w:val="000000" w:themeColor="text1"/>
      <w:sz w:val="24"/>
      <w:szCs w:val="18"/>
    </w:rPr>
  </w:style>
  <w:style w:type="paragraph" w:styleId="NormalWeb">
    <w:name w:val="Normal (Web)"/>
    <w:basedOn w:val="Normal"/>
    <w:uiPriority w:val="99"/>
    <w:unhideWhenUsed/>
    <w:rsid w:val="00D16E87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54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43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C54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438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C5438"/>
  </w:style>
  <w:style w:type="character" w:customStyle="1" w:styleId="Heading4Char">
    <w:name w:val="Heading 4 Char"/>
    <w:basedOn w:val="DefaultParagraphFont"/>
    <w:link w:val="Heading4"/>
    <w:uiPriority w:val="9"/>
    <w:semiHidden/>
    <w:rsid w:val="00232FE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F40A5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90C1F"/>
    <w:pPr>
      <w:ind w:left="0" w:firstLine="0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53F6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6C1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C1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836A0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95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Charles R S</cp:lastModifiedBy>
  <cp:revision>167</cp:revision>
  <cp:lastPrinted>2025-09-18T04:02:00Z</cp:lastPrinted>
  <dcterms:created xsi:type="dcterms:W3CDTF">2024-06-27T09:50:00Z</dcterms:created>
  <dcterms:modified xsi:type="dcterms:W3CDTF">2025-11-1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818a1f9c44d7a1c9181cd98c670d4e978eec048822c09e82028f39a9402adf</vt:lpwstr>
  </property>
</Properties>
</file>